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00" w:type="dxa"/>
        <w:tblInd w:w="-1356" w:type="dxa"/>
        <w:tblLook w:val="04A0" w:firstRow="1" w:lastRow="0" w:firstColumn="1" w:lastColumn="0" w:noHBand="0" w:noVBand="1"/>
      </w:tblPr>
      <w:tblGrid>
        <w:gridCol w:w="4700"/>
        <w:gridCol w:w="2160"/>
        <w:gridCol w:w="1180"/>
        <w:gridCol w:w="2000"/>
        <w:gridCol w:w="960"/>
      </w:tblGrid>
      <w:tr w:rsidR="0010009F" w:rsidRPr="0010009F" w14:paraId="719F8E64" w14:textId="77777777" w:rsidTr="0010009F">
        <w:trPr>
          <w:trHeight w:val="288"/>
        </w:trPr>
        <w:tc>
          <w:tcPr>
            <w:tcW w:w="4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4A3F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ary outcome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E24DC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8DAD3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 w:rsidR="0010009F" w:rsidRPr="0010009F" w14:paraId="38B22015" w14:textId="77777777" w:rsidTr="0010009F">
        <w:trPr>
          <w:trHeight w:val="276"/>
        </w:trPr>
        <w:tc>
          <w:tcPr>
            <w:tcW w:w="4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2685F2" w14:textId="77777777" w:rsidR="0010009F" w:rsidRPr="0010009F" w:rsidRDefault="0010009F" w:rsidP="001000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52E2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LR, Fibrinogen)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163E4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-NLR score)</w:t>
            </w:r>
          </w:p>
        </w:tc>
      </w:tr>
      <w:tr w:rsidR="0010009F" w:rsidRPr="0010009F" w14:paraId="7EEB5702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A1F1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-month functional outco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6C00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OR (95%CI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007C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D6FA2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OR 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8AD7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10009F" w:rsidRPr="0010009F" w14:paraId="50B01D70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5E023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S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474A9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(0.553-0.73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37FC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880E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8(0.556-0.73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3BD5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</w:tr>
      <w:tr w:rsidR="0010009F" w:rsidRPr="0010009F" w14:paraId="4FE972C2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4155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set to CT (per 1 hour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2614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7(0.971-1.00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2C30D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B83D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8(0.973-1.0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F94B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10009F" w:rsidRPr="0010009F" w14:paraId="097EC210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6560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diabetes mellitus (Yes VS No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1F91A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8(0.752-12.77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437E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2BF0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3(0.791-14.63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27713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0 </w:t>
            </w:r>
          </w:p>
        </w:tc>
      </w:tr>
      <w:tr w:rsidR="0010009F" w:rsidRPr="0010009F" w14:paraId="481D6FA4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8F17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(Yes VS No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56CB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0(0.981-3.30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AA1A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60C4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8(0.906-3.0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1751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</w:tr>
      <w:tr w:rsidR="0010009F" w:rsidRPr="0010009F" w14:paraId="1B06173B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0D207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ma volume (per 1ml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61C27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7(1.007-1.04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2D432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33556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7(1.007-1.04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226C5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9</w:t>
            </w:r>
          </w:p>
        </w:tc>
      </w:tr>
      <w:tr w:rsidR="0010009F" w:rsidRPr="0010009F" w14:paraId="7B5BC9AE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5E6BC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ma location (Supratentorial VS infratentoria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18BE6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9(1.211-5.92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0A29D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3362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63(1.298-6.3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01FA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10009F" w:rsidRPr="0010009F" w14:paraId="390521CB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0DC7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ce of IVH (Yes VS No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E3E9E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3(0.581-2.20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1D80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72C5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1(0.575-2.1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4BD0B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72 </w:t>
            </w:r>
          </w:p>
        </w:tc>
      </w:tr>
      <w:tr w:rsidR="0010009F" w:rsidRPr="0010009F" w14:paraId="7C14367E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3793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ce of HE (Yes VS No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B92E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4(0.459-2.24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AC4B8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3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9AAB9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7(0.415-1.9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59FD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</w:tr>
      <w:tr w:rsidR="0010009F" w:rsidRPr="0010009F" w14:paraId="5F77278E" w14:textId="77777777" w:rsidTr="0010009F">
        <w:trPr>
          <w:trHeight w:val="51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7C15" w14:textId="77777777" w:rsidR="0010009F" w:rsidRPr="0010009F" w:rsidRDefault="0010009F" w:rsidP="001000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(Surgical intervention VS Conservative treatmen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3F24B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7(1.225-7.58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F7B7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2AD5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4(1.327,8.17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5F0E3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0 </w:t>
            </w:r>
          </w:p>
        </w:tc>
      </w:tr>
      <w:tr w:rsidR="0010009F" w:rsidRPr="0010009F" w14:paraId="5D826DEF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54C6C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1C346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4(0.981-1.08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D079C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9A178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6278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10009F" w:rsidRPr="0010009F" w14:paraId="06726747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4994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nogen (per 1 g/L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3B837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2(1.271,2.69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DCC9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FDCE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D287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10009F" w:rsidRPr="0010009F" w14:paraId="4598A0AB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C75D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NLR score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D19F2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926C3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0FC7A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3(1.316-3.0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2B50E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1</w:t>
            </w:r>
          </w:p>
        </w:tc>
      </w:tr>
      <w:tr w:rsidR="0010009F" w:rsidRPr="0010009F" w14:paraId="503942B2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9E03" w14:textId="77777777" w:rsidR="0010009F" w:rsidRPr="0010009F" w:rsidRDefault="0010009F" w:rsidP="001000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000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7D0E" w14:textId="77777777" w:rsidR="0010009F" w:rsidRPr="0010009F" w:rsidRDefault="0010009F" w:rsidP="0010009F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10009F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631F" w14:textId="77777777" w:rsidR="0010009F" w:rsidRPr="0010009F" w:rsidRDefault="0010009F" w:rsidP="0010009F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10009F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585A" w14:textId="77777777" w:rsidR="0010009F" w:rsidRPr="0010009F" w:rsidRDefault="0010009F" w:rsidP="0010009F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10009F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6876" w14:textId="77777777" w:rsidR="0010009F" w:rsidRPr="0010009F" w:rsidRDefault="0010009F" w:rsidP="0010009F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10009F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　</w:t>
            </w:r>
          </w:p>
        </w:tc>
      </w:tr>
      <w:tr w:rsidR="0010009F" w:rsidRPr="0010009F" w14:paraId="54DF9D09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799C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-month mortal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6326F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A138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AB377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B912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10009F" w:rsidRPr="0010009F" w14:paraId="4629F991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856A3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S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620F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5(0.711-0.84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ED826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73000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9(0.706-0.8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95621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</w:tr>
      <w:tr w:rsidR="0010009F" w:rsidRPr="0010009F" w14:paraId="52BDC652" w14:textId="77777777" w:rsidTr="0010009F">
        <w:trPr>
          <w:trHeight w:val="264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17C0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ma volume (per 1ml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4060D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4(1.010-1.03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10BD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411C8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2(1.009-1.0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E771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1</w:t>
            </w:r>
          </w:p>
        </w:tc>
      </w:tr>
      <w:tr w:rsidR="0010009F" w:rsidRPr="0010009F" w14:paraId="2A74534A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23AF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ce of IVH (Yes VS No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BDFFD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5(1.237-4.52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F0EF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DCC3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2(1.260-4.4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8F9D0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7</w:t>
            </w:r>
          </w:p>
        </w:tc>
      </w:tr>
      <w:tr w:rsidR="0010009F" w:rsidRPr="0010009F" w14:paraId="1ABC21F6" w14:textId="77777777" w:rsidTr="0010009F">
        <w:trPr>
          <w:trHeight w:val="288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169A" w14:textId="77777777" w:rsidR="0010009F" w:rsidRPr="0010009F" w:rsidRDefault="0010009F" w:rsidP="001000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ce of HE (Yes VS No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BDED3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4(0.514-2.07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00611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5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5839C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4(0.468-1.86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AB72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7 </w:t>
            </w:r>
          </w:p>
        </w:tc>
      </w:tr>
      <w:tr w:rsidR="0010009F" w:rsidRPr="0010009F" w14:paraId="39E16508" w14:textId="77777777" w:rsidTr="0010009F">
        <w:trPr>
          <w:trHeight w:val="54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FA346" w14:textId="77777777" w:rsidR="0010009F" w:rsidRPr="0010009F" w:rsidRDefault="0010009F" w:rsidP="001000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(Surgical intervention VS Conservative treatmen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78427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4(0.570-2.25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5B032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0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5ACF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3(0.593-2.32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9FB9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6 </w:t>
            </w:r>
          </w:p>
        </w:tc>
      </w:tr>
      <w:tr w:rsidR="0010009F" w:rsidRPr="0010009F" w14:paraId="55304E4F" w14:textId="77777777" w:rsidTr="0010009F">
        <w:trPr>
          <w:trHeight w:val="36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C22B" w14:textId="77777777" w:rsidR="0010009F" w:rsidRPr="0010009F" w:rsidRDefault="0010009F" w:rsidP="001000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 (per 1 second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EB26E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5(1.025-1.25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FF264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2A44C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3(1.029-1.2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B368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3 </w:t>
            </w:r>
          </w:p>
        </w:tc>
      </w:tr>
      <w:tr w:rsidR="0010009F" w:rsidRPr="0010009F" w14:paraId="08EEFAAE" w14:textId="77777777" w:rsidTr="0010009F">
        <w:trPr>
          <w:trHeight w:val="33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90903" w14:textId="77777777" w:rsidR="0010009F" w:rsidRPr="0010009F" w:rsidRDefault="0010009F" w:rsidP="001000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R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8989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1(0.796-2.06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379E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7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82FD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EE8A" w14:textId="77777777" w:rsidR="0010009F" w:rsidRPr="0010009F" w:rsidRDefault="0010009F" w:rsidP="001000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009F" w:rsidRPr="0010009F" w14:paraId="70501EC3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390D2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9731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9(1.028-1.11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FF08B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D1C0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A70A5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10009F" w:rsidRPr="0010009F" w14:paraId="4C262E68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92137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nogen (per 1 g/L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C16EA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6(1,477-2.56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80A58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184D8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391E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10009F" w:rsidRPr="0010009F" w14:paraId="22818040" w14:textId="77777777" w:rsidTr="0010009F">
        <w:trPr>
          <w:trHeight w:val="276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2505" w14:textId="77777777" w:rsidR="0010009F" w:rsidRPr="0010009F" w:rsidRDefault="0010009F" w:rsidP="0010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NLR score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1777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2ABD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6DE7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6(1.965-4.69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DF735" w14:textId="77777777" w:rsidR="0010009F" w:rsidRPr="0010009F" w:rsidRDefault="0010009F" w:rsidP="001000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0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</w:tr>
    </w:tbl>
    <w:p w14:paraId="6C036C27" w14:textId="795E4F74" w:rsidR="009747FE" w:rsidRDefault="002920B4">
      <w:r>
        <w:rPr>
          <w:rFonts w:hint="eastAsia"/>
        </w:rPr>
        <w:t xml:space="preserve"> </w:t>
      </w:r>
    </w:p>
    <w:p w14:paraId="4C92C80E" w14:textId="059788AF" w:rsidR="002920B4" w:rsidRPr="000668ED" w:rsidRDefault="000C3524" w:rsidP="002920B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0668ED">
        <w:rPr>
          <w:rFonts w:ascii="Times New Roman" w:hAnsi="Times New Roman" w:cs="Times New Roman"/>
          <w:b/>
          <w:bCs/>
          <w:szCs w:val="21"/>
        </w:rPr>
        <w:t>Supplementary Table 1</w:t>
      </w:r>
      <w:r w:rsidR="000668ED" w:rsidRPr="000668ED">
        <w:rPr>
          <w:rFonts w:ascii="Times New Roman" w:hAnsi="Times New Roman" w:cs="Times New Roman"/>
          <w:b/>
          <w:bCs/>
          <w:szCs w:val="21"/>
        </w:rPr>
        <w:t>.</w:t>
      </w:r>
      <w:r w:rsidR="002920B4" w:rsidRPr="000668ED">
        <w:rPr>
          <w:rFonts w:ascii="Times New Roman" w:hAnsi="Times New Roman" w:cs="Times New Roman"/>
          <w:b/>
          <w:bCs/>
          <w:szCs w:val="21"/>
        </w:rPr>
        <w:t xml:space="preserve"> Multivariate logistic regression of included clinical variables for primary outcomes in original cohort.</w:t>
      </w:r>
      <w:r w:rsidR="002920B4" w:rsidRPr="000668ED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36119CA6" w14:textId="5D304487" w:rsidR="002920B4" w:rsidRDefault="002920B4" w:rsidP="002920B4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2920B4">
        <w:rPr>
          <w:rFonts w:ascii="Times New Roman" w:hAnsi="Times New Roman" w:cs="Times New Roman" w:hint="eastAsia"/>
          <w:szCs w:val="21"/>
        </w:rPr>
        <w:t>A</w:t>
      </w:r>
      <w:r w:rsidRPr="002920B4">
        <w:rPr>
          <w:rFonts w:ascii="Times New Roman" w:hAnsi="Times New Roman" w:cs="Times New Roman"/>
          <w:szCs w:val="21"/>
        </w:rPr>
        <w:t>bbreviation</w:t>
      </w:r>
      <w:r w:rsidR="00B80AA4">
        <w:rPr>
          <w:rFonts w:ascii="Times New Roman" w:hAnsi="Times New Roman" w:cs="Times New Roman"/>
          <w:szCs w:val="21"/>
        </w:rPr>
        <w:t>s</w:t>
      </w:r>
      <w:r w:rsidRPr="002920B4">
        <w:rPr>
          <w:rFonts w:ascii="Times New Roman" w:hAnsi="Times New Roman" w:cs="Times New Roman"/>
          <w:szCs w:val="21"/>
        </w:rPr>
        <w:t xml:space="preserve">: GCS, Glasgow Coma Scale; IVH, intraventricular hemorrhage; HE, hematoma expansion; F, </w:t>
      </w:r>
      <w:r w:rsidRPr="002920B4">
        <w:rPr>
          <w:rFonts w:ascii="Times New Roman" w:hAnsi="Times New Roman" w:cs="Times New Roman" w:hint="eastAsia"/>
          <w:szCs w:val="21"/>
        </w:rPr>
        <w:t>f</w:t>
      </w:r>
      <w:r w:rsidRPr="002920B4">
        <w:rPr>
          <w:rFonts w:ascii="Times New Roman" w:hAnsi="Times New Roman" w:cs="Times New Roman"/>
          <w:szCs w:val="21"/>
        </w:rPr>
        <w:t>ibrinogen; NLR, neutrophil to lymphocyte ratio; OR, odd</w:t>
      </w:r>
      <w:r w:rsidR="002D771F">
        <w:rPr>
          <w:rFonts w:ascii="Times New Roman" w:hAnsi="Times New Roman" w:cs="Times New Roman" w:hint="eastAsia"/>
          <w:szCs w:val="21"/>
        </w:rPr>
        <w:t>s</w:t>
      </w:r>
      <w:r w:rsidRPr="002920B4">
        <w:rPr>
          <w:rFonts w:ascii="Times New Roman" w:hAnsi="Times New Roman" w:cs="Times New Roman"/>
          <w:szCs w:val="21"/>
        </w:rPr>
        <w:t xml:space="preserve"> ratio; CI, confidence interval.</w:t>
      </w:r>
    </w:p>
    <w:p w14:paraId="111993BD" w14:textId="1D456472" w:rsidR="005B7E96" w:rsidRDefault="005B7E96" w:rsidP="002920B4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0A2B3864" w14:textId="371F190A" w:rsidR="005B7E96" w:rsidRDefault="005B7E96" w:rsidP="002920B4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3F105DC3" w14:textId="71E9E677" w:rsidR="005B7E96" w:rsidRDefault="005B7E96" w:rsidP="002920B4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tbl>
      <w:tblPr>
        <w:tblW w:w="11500" w:type="dxa"/>
        <w:tblInd w:w="-1607" w:type="dxa"/>
        <w:tblLook w:val="04A0" w:firstRow="1" w:lastRow="0" w:firstColumn="1" w:lastColumn="0" w:noHBand="0" w:noVBand="1"/>
      </w:tblPr>
      <w:tblGrid>
        <w:gridCol w:w="5200"/>
        <w:gridCol w:w="2160"/>
        <w:gridCol w:w="1180"/>
        <w:gridCol w:w="2000"/>
        <w:gridCol w:w="960"/>
      </w:tblGrid>
      <w:tr w:rsidR="005B7E96" w:rsidRPr="00624053" w14:paraId="719074CE" w14:textId="77777777" w:rsidTr="000E56BA">
        <w:trPr>
          <w:trHeight w:val="288"/>
        </w:trPr>
        <w:tc>
          <w:tcPr>
            <w:tcW w:w="5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BA2B8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Primary outcome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E45A3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23B0F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 w:rsidR="005B7E96" w:rsidRPr="00624053" w14:paraId="43D93550" w14:textId="77777777" w:rsidTr="000E56BA">
        <w:trPr>
          <w:trHeight w:val="276"/>
        </w:trPr>
        <w:tc>
          <w:tcPr>
            <w:tcW w:w="5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DE092F" w14:textId="77777777" w:rsidR="005B7E96" w:rsidRPr="00624053" w:rsidRDefault="005B7E96" w:rsidP="000E56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1DC6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LR, Fibrinogen)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1CA2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-NLR score)</w:t>
            </w:r>
          </w:p>
        </w:tc>
      </w:tr>
      <w:tr w:rsidR="005B7E96" w:rsidRPr="00624053" w14:paraId="4052758B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1C52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-month functional outco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62F5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OR (95%CI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43DE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86F2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OR 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CFF4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5B7E96" w:rsidRPr="00624053" w14:paraId="268B46EF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42E49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S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089BA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4(0.572-0.79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06AED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2F572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0(0.557-0.78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C6BF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</w:tr>
      <w:tr w:rsidR="005B7E96" w:rsidRPr="00624053" w14:paraId="57F432C9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057B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ma volume (per 1ml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8248B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7(0.983-1.03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E8857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15303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6(0.981-1.03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9006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2</w:t>
            </w:r>
          </w:p>
        </w:tc>
      </w:tr>
      <w:tr w:rsidR="005B7E96" w:rsidRPr="00624053" w14:paraId="3E016F75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258E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ma location (Supratentorial VS infratentoria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9EF1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0(1.964-11.05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C3BAD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1133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61(1.871-11.1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9D17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5B7E96" w:rsidRPr="00624053" w14:paraId="124331B9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DB38B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ce of IVH (Yes VS No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DC5C0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3(0.771-4.07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7F998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8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F0175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4(0.764-4.1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792AF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1 </w:t>
            </w:r>
          </w:p>
        </w:tc>
      </w:tr>
      <w:tr w:rsidR="005B7E96" w:rsidRPr="00624053" w14:paraId="0663612A" w14:textId="77777777" w:rsidTr="000E56BA">
        <w:trPr>
          <w:trHeight w:val="51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3A48" w14:textId="77777777" w:rsidR="005B7E96" w:rsidRPr="00624053" w:rsidRDefault="005B7E96" w:rsidP="000E5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(Surgical intervention VS Conservative treatmen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3BF35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16(1.309-12.94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B5967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195B7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7(1.614-16.4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96A65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06 </w:t>
            </w:r>
          </w:p>
        </w:tc>
      </w:tr>
      <w:tr w:rsidR="005B7E96" w:rsidRPr="00624053" w14:paraId="4AAD1F47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2BC6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2885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6(1.015-1.16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624C5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D8B17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9C98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5B7E96" w:rsidRPr="00624053" w14:paraId="07F1FCE5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5B923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nogen (per 1 g/L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C6576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7(1.137-3.03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0928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4FA3C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07F58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5B7E96" w:rsidRPr="00624053" w14:paraId="3A706D96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F9593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NLR score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0952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479EF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6BC49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8(2.267-7.08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1D08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</w:tr>
      <w:tr w:rsidR="005B7E96" w:rsidRPr="00624053" w14:paraId="1A2D8B36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D762" w14:textId="77777777" w:rsidR="005B7E96" w:rsidRPr="00624053" w:rsidRDefault="005B7E96" w:rsidP="000E56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2405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8472" w14:textId="77777777" w:rsidR="005B7E96" w:rsidRPr="00624053" w:rsidRDefault="005B7E96" w:rsidP="000E56BA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624053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EBF1" w14:textId="77777777" w:rsidR="005B7E96" w:rsidRPr="00624053" w:rsidRDefault="005B7E96" w:rsidP="000E56BA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624053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7748" w14:textId="77777777" w:rsidR="005B7E96" w:rsidRPr="00624053" w:rsidRDefault="005B7E96" w:rsidP="000E56BA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624053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F360" w14:textId="77777777" w:rsidR="005B7E96" w:rsidRPr="00624053" w:rsidRDefault="005B7E96" w:rsidP="000E56BA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624053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 xml:space="preserve">　</w:t>
            </w:r>
          </w:p>
        </w:tc>
      </w:tr>
      <w:tr w:rsidR="005B7E96" w:rsidRPr="00624053" w14:paraId="0B77A491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4838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-month mortal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96F9F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1A73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F9900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D6C11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5B7E96" w:rsidRPr="00624053" w14:paraId="32FA9FE4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00BB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S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C64C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1(0.673-0.93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2C93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CA83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3(0.676-0.90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4C588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1</w:t>
            </w:r>
          </w:p>
        </w:tc>
      </w:tr>
      <w:tr w:rsidR="005B7E96" w:rsidRPr="00624053" w14:paraId="1D05AED5" w14:textId="77777777" w:rsidTr="000E56BA">
        <w:trPr>
          <w:trHeight w:val="264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AB1E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ma volume (per 1ml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8E11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6(1.034-1.09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7F8CA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05CAF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3(1.026-1.0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096CB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</w:tr>
      <w:tr w:rsidR="005B7E96" w:rsidRPr="00624053" w14:paraId="27C7171C" w14:textId="77777777" w:rsidTr="000E56BA">
        <w:trPr>
          <w:trHeight w:val="264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E6FC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ce of IVH (Yes VS No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A47EE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0(0.438-4.87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755E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4CF2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8(0.325-3.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C9CA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</w:tr>
      <w:tr w:rsidR="005B7E96" w:rsidRPr="00624053" w14:paraId="762186C7" w14:textId="77777777" w:rsidTr="000E56BA">
        <w:trPr>
          <w:trHeight w:val="288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E6703" w14:textId="77777777" w:rsidR="005B7E96" w:rsidRPr="00624053" w:rsidRDefault="005B7E96" w:rsidP="000E5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ce of HE (Yes VS No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2AFC3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6(1.089-10.03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DA53A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35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96A9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02(1.406-11.96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89D27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0 </w:t>
            </w:r>
          </w:p>
        </w:tc>
      </w:tr>
      <w:tr w:rsidR="005B7E96" w:rsidRPr="00624053" w14:paraId="4B87E75B" w14:textId="77777777" w:rsidTr="000E56BA">
        <w:trPr>
          <w:trHeight w:val="51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8789" w14:textId="77777777" w:rsidR="005B7E96" w:rsidRPr="00624053" w:rsidRDefault="005B7E96" w:rsidP="000E5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(Surgical intervention VS Conservative treatmen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88DBA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1(0.200-3.20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1F542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3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B2E8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3(0.231-3.0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E1E28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0 </w:t>
            </w:r>
          </w:p>
        </w:tc>
      </w:tr>
      <w:tr w:rsidR="005B7E96" w:rsidRPr="00624053" w14:paraId="003FE9E7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36D98" w14:textId="77777777" w:rsidR="005B7E96" w:rsidRPr="00624053" w:rsidRDefault="005B7E96" w:rsidP="000E5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T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02A65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6(0.976-0.99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75E27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3C280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8(0.979-0.9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99B84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5B7E96" w:rsidRPr="00624053" w14:paraId="40F494CB" w14:textId="77777777" w:rsidTr="000E56BA">
        <w:trPr>
          <w:trHeight w:val="288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CF951" w14:textId="77777777" w:rsidR="005B7E96" w:rsidRPr="00624053" w:rsidRDefault="005B7E96" w:rsidP="000E5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 (per 1 second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6D52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6(1.085-1.36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C34D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12A7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3(1.063-1.34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548D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5B7E96" w:rsidRPr="00624053" w14:paraId="62995CF0" w14:textId="77777777" w:rsidTr="000E56BA">
        <w:trPr>
          <w:trHeight w:val="288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F50F" w14:textId="77777777" w:rsidR="005B7E96" w:rsidRPr="00624053" w:rsidRDefault="005B7E96" w:rsidP="000E56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R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F499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6(0.576-2.20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17B9C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8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DAF9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7(0.563-2.18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715B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8 </w:t>
            </w:r>
          </w:p>
        </w:tc>
      </w:tr>
      <w:tr w:rsidR="005B7E96" w:rsidRPr="00624053" w14:paraId="00BAE2E8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5BD3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27211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1(1.099-1.26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EA36E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0A814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CB725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5B7E96" w:rsidRPr="00624053" w14:paraId="07CDCBD9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974E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inogen (per 1 g/L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C4795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0(1.444-3.98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DF9C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90F8B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1B9B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</w:tr>
      <w:tr w:rsidR="005B7E96" w:rsidRPr="00624053" w14:paraId="029E4754" w14:textId="77777777" w:rsidTr="000E56BA">
        <w:trPr>
          <w:trHeight w:val="276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02B2" w14:textId="77777777" w:rsidR="005B7E96" w:rsidRPr="00624053" w:rsidRDefault="005B7E96" w:rsidP="000E56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NLR score (per 1 point increa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4FB7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4EC6E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26B4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29(3.524-16.5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CB310" w14:textId="77777777" w:rsidR="005B7E96" w:rsidRPr="00624053" w:rsidRDefault="005B7E96" w:rsidP="000E56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40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&lt;0.001</w:t>
            </w:r>
          </w:p>
        </w:tc>
      </w:tr>
    </w:tbl>
    <w:p w14:paraId="353B6143" w14:textId="0D23252E" w:rsidR="005B7E96" w:rsidRDefault="005B7E96" w:rsidP="002920B4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2E88E6EA" w14:textId="216362FD" w:rsidR="005B7E96" w:rsidRPr="000668ED" w:rsidRDefault="005B7E96" w:rsidP="005B7E96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Cs w:val="21"/>
        </w:rPr>
      </w:pPr>
      <w:r w:rsidRPr="000668ED">
        <w:rPr>
          <w:rFonts w:ascii="Times New Roman" w:hAnsi="Times New Roman"/>
          <w:b/>
          <w:color w:val="000000"/>
          <w:szCs w:val="21"/>
        </w:rPr>
        <w:t>Supplementary Table 2</w:t>
      </w:r>
      <w:r w:rsidR="000668ED">
        <w:rPr>
          <w:rFonts w:ascii="Times New Roman" w:hAnsi="Times New Roman"/>
          <w:b/>
          <w:color w:val="000000"/>
          <w:szCs w:val="21"/>
        </w:rPr>
        <w:t>.</w:t>
      </w:r>
      <w:r w:rsidRPr="000668ED">
        <w:rPr>
          <w:rFonts w:ascii="Times New Roman" w:hAnsi="Times New Roman"/>
          <w:b/>
          <w:color w:val="000000"/>
          <w:szCs w:val="21"/>
        </w:rPr>
        <w:t xml:space="preserve"> Multivariate logistic regression of included clinical variables for primary outcomes in validation cohort.</w:t>
      </w:r>
      <w:r w:rsidRPr="000668ED">
        <w:rPr>
          <w:rFonts w:ascii="Times New Roman" w:hAnsi="Times New Roman" w:hint="eastAsia"/>
          <w:b/>
          <w:color w:val="000000"/>
          <w:szCs w:val="21"/>
        </w:rPr>
        <w:t xml:space="preserve"> </w:t>
      </w:r>
    </w:p>
    <w:p w14:paraId="550F6178" w14:textId="1FC1D373" w:rsidR="005B7E96" w:rsidRPr="00624053" w:rsidRDefault="005B7E96" w:rsidP="005B7E96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Cs w:val="21"/>
        </w:rPr>
      </w:pPr>
      <w:r w:rsidRPr="00624053">
        <w:rPr>
          <w:rFonts w:ascii="Times New Roman" w:hAnsi="Times New Roman" w:hint="eastAsia"/>
          <w:color w:val="000000"/>
          <w:szCs w:val="21"/>
        </w:rPr>
        <w:t>A</w:t>
      </w:r>
      <w:r w:rsidRPr="00624053">
        <w:rPr>
          <w:rFonts w:ascii="Times New Roman" w:hAnsi="Times New Roman"/>
          <w:color w:val="000000"/>
          <w:szCs w:val="21"/>
        </w:rPr>
        <w:t>bbreviation</w:t>
      </w:r>
      <w:r w:rsidR="00B80AA4">
        <w:rPr>
          <w:rFonts w:ascii="Times New Roman" w:hAnsi="Times New Roman"/>
          <w:color w:val="000000"/>
          <w:szCs w:val="21"/>
        </w:rPr>
        <w:t>s</w:t>
      </w:r>
      <w:r w:rsidRPr="00624053">
        <w:rPr>
          <w:rFonts w:ascii="Times New Roman" w:hAnsi="Times New Roman"/>
          <w:color w:val="000000"/>
          <w:szCs w:val="21"/>
        </w:rPr>
        <w:t xml:space="preserve">: GCS, Glasgow Coma Scale; IVH, intraventricular hemorrhage; HE, hematoma expansion; PLT, platelet; </w:t>
      </w:r>
      <w:r w:rsidRPr="00624053">
        <w:rPr>
          <w:rFonts w:ascii="Times New Roman" w:hAnsi="Times New Roman"/>
          <w:szCs w:val="21"/>
        </w:rPr>
        <w:t>PT, prothrombin time; INR, international normalized ratio;</w:t>
      </w:r>
      <w:r w:rsidRPr="00624053">
        <w:rPr>
          <w:rFonts w:ascii="Times New Roman" w:hAnsi="Times New Roman"/>
          <w:color w:val="000000"/>
          <w:szCs w:val="21"/>
        </w:rPr>
        <w:t xml:space="preserve"> F, </w:t>
      </w:r>
      <w:r w:rsidRPr="00624053">
        <w:rPr>
          <w:rFonts w:ascii="Times New Roman" w:hAnsi="Times New Roman" w:hint="eastAsia"/>
          <w:color w:val="000000"/>
          <w:szCs w:val="21"/>
        </w:rPr>
        <w:t>f</w:t>
      </w:r>
      <w:r w:rsidRPr="00624053">
        <w:rPr>
          <w:rFonts w:ascii="Times New Roman" w:hAnsi="Times New Roman"/>
          <w:color w:val="000000"/>
          <w:szCs w:val="21"/>
        </w:rPr>
        <w:t xml:space="preserve">ibrinogen; NLR, neutrophil to lymphocyte ratio; </w:t>
      </w:r>
      <w:r w:rsidRPr="00624053">
        <w:rPr>
          <w:rFonts w:ascii="Times New Roman" w:hAnsi="Times New Roman"/>
          <w:szCs w:val="21"/>
        </w:rPr>
        <w:t>OR, odd</w:t>
      </w:r>
      <w:r>
        <w:rPr>
          <w:rFonts w:ascii="Times New Roman" w:hAnsi="Times New Roman" w:hint="eastAsia"/>
          <w:szCs w:val="21"/>
        </w:rPr>
        <w:t>s</w:t>
      </w:r>
      <w:r w:rsidRPr="00624053">
        <w:rPr>
          <w:rFonts w:ascii="Times New Roman" w:hAnsi="Times New Roman"/>
          <w:szCs w:val="21"/>
        </w:rPr>
        <w:t xml:space="preserve"> ratio; CI, confidence interval.</w:t>
      </w:r>
    </w:p>
    <w:p w14:paraId="18560A04" w14:textId="77777777" w:rsidR="005B7E96" w:rsidRPr="005B7E96" w:rsidRDefault="005B7E96" w:rsidP="002920B4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5CB364CB" w14:textId="77777777" w:rsidR="002920B4" w:rsidRDefault="002920B4" w:rsidP="002920B4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782B792D" w14:textId="692EAD70" w:rsidR="000C3524" w:rsidRPr="002920B4" w:rsidRDefault="000C3524">
      <w:pPr>
        <w:rPr>
          <w:rFonts w:ascii="Times New Roman" w:hAnsi="Times New Roman" w:cs="Times New Roman"/>
          <w:szCs w:val="21"/>
        </w:rPr>
      </w:pPr>
    </w:p>
    <w:sectPr w:rsidR="000C3524" w:rsidRPr="00292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7D"/>
    <w:rsid w:val="000668ED"/>
    <w:rsid w:val="000C3524"/>
    <w:rsid w:val="0010009F"/>
    <w:rsid w:val="00126D3F"/>
    <w:rsid w:val="002920B4"/>
    <w:rsid w:val="002D771F"/>
    <w:rsid w:val="0058267D"/>
    <w:rsid w:val="005B7E96"/>
    <w:rsid w:val="005E1FCA"/>
    <w:rsid w:val="00755FF5"/>
    <w:rsid w:val="00B8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30CBB"/>
  <w15:chartTrackingRefBased/>
  <w15:docId w15:val="{D7B49349-2501-495C-A59E-D0CF65D60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49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俊宏</dc:creator>
  <cp:keywords/>
  <dc:description/>
  <cp:lastModifiedBy>Yang Wanchun</cp:lastModifiedBy>
  <cp:revision>8</cp:revision>
  <dcterms:created xsi:type="dcterms:W3CDTF">2021-08-05T06:21:00Z</dcterms:created>
  <dcterms:modified xsi:type="dcterms:W3CDTF">2021-11-02T12:55:00Z</dcterms:modified>
</cp:coreProperties>
</file>